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2881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426"/>
        <w:gridCol w:w="14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6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96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  <w:tc>
          <w:tcPr>
            <w:tcW w:w="96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R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1-A0SK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822906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1837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1-A0SO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9726204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24882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1-A0SP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743175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071516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4P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927007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8955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4Q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6116407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809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4T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4134110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87237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4U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396142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39416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CM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5696688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46054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D0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1534566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12512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D2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55109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17039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ST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074870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96665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SX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151336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2419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T0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0692776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3411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T2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9359680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8220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YE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798225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13216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YJ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37611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77527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YM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862406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66094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1G1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7569805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83170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25F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749994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04408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0CE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29221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0709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0DA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5575279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572660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13D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514392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31925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13E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7664259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04408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26F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518388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05414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26G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8375674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76467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26I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504987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99163041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8-A07C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8933282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3736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8-A07O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6520940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45906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8-A07R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742031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5177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8-A07U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516766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1096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8-A08R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78635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68943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C-A2BK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4616470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72040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C-A2QH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7107525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26871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4D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512693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0275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AL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297233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45306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AT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142094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1846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FJ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4458408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37581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FL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70109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3405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FX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477117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3762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G0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537784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68677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XU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985778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40031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0J4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097346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1600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0J6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758107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08446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0JL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548132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71294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124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255482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68680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128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380989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28668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129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8797398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4089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12F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2852516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4215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1KR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093744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2388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Q-A04J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71610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3867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TP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5588507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29633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TS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574100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35034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TU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443375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98351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U0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6843574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98782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U4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1665304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37663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H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09940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209816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I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1201986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96961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J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275507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30179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Q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583657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81661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R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024338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881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Y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988177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01414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24Q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479332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38540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251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7358357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57738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256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42905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88192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2LR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104739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40918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1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569830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5558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2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950561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4118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6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36914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54534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J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14246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9946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Q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0293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8212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RE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394773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81840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RT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9157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09915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RU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9177976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7334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WX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396999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40173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X1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3784193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476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1KF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3485142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1573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AV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097431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0777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B3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6121856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67803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BG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0967471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4598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BL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129637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52450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BW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820991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24406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DL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235336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19605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E0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463127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0642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E6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399830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82447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RX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03067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8208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WA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0311695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21533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8G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6031105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4934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8Q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900824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56861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8T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3931608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07702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8V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061869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43423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8V-0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642665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9113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F0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1976965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88964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F6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076753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33840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FC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6687408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29586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12K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4986161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1857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12V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278274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9146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131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5315035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25687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134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1486293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73904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1HJ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3398102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32765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27B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4291569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31259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42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9564723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6995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43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801235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4119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47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338369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2412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JK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4184244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77864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JL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93130809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2041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JM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9901014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2672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XK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2733715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10236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XQ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872035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24783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27F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465462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4369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27H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8103571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657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27M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7108668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57620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4N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5324195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69455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4R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024596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8933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4X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43634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9926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4Y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880647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43166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50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067179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0904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58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107869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5117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59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2767557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4978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AZ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2027797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4012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II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4335404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3078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G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284866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1258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H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25805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927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I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057854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760755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K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373030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53461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L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6317771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637469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S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654775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0572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1N8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6716860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21509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1N9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0356309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3434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1ND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5843786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2780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22G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765785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27277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243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448694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26938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244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02938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25786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W-A1OW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88433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4533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W-A1P4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3336379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0882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W-A1P8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1293004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91215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W-A1PB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109744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9183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W-A1PH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2660925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73776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I-A2C9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332198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57783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M-A2DF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1961738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0332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HN-A2NL-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1490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4612893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YjM4MjI5ZjRiZjdkMDkxNDBjYzJkZjZkZWZiN2MifQ=="/>
  </w:docVars>
  <w:rsids>
    <w:rsidRoot w:val="040A1E70"/>
    <w:rsid w:val="040A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3:35:00Z</dcterms:created>
  <dc:creator>吴医生</dc:creator>
  <cp:lastModifiedBy>吴医生</cp:lastModifiedBy>
  <dcterms:modified xsi:type="dcterms:W3CDTF">2024-04-12T13:3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A5BBE1FC4B145EA93E3A18DF6620183_11</vt:lpwstr>
  </property>
</Properties>
</file>